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54DD3" w14:textId="19957EEB" w:rsidR="00BD2238" w:rsidRDefault="007A3266" w:rsidP="009A0BC6">
      <w:pPr>
        <w:pStyle w:val="EndNoteBibliography"/>
      </w:pPr>
      <w:bookmarkStart w:id="0" w:name="_GoBack"/>
      <w:bookmarkEnd w:id="0"/>
      <w:r w:rsidRPr="00181B07">
        <w:rPr>
          <w:b/>
          <w:bCs/>
        </w:rPr>
        <w:t>S</w:t>
      </w:r>
      <w:r w:rsidR="009A0BC6">
        <w:rPr>
          <w:b/>
          <w:bCs/>
        </w:rPr>
        <w:t>3</w:t>
      </w:r>
      <w:r w:rsidRPr="00181B07">
        <w:rPr>
          <w:b/>
          <w:bCs/>
        </w:rPr>
        <w:t xml:space="preserve"> Table.</w:t>
      </w:r>
      <w:r>
        <w:t xml:space="preserve"> </w:t>
      </w:r>
      <w:r w:rsidR="009A0BC6" w:rsidRPr="00625553">
        <w:rPr>
          <w:b/>
          <w:bCs/>
        </w:rPr>
        <w:t>Listing of clinical laboratory adverse events experienced by study participants.</w:t>
      </w:r>
    </w:p>
    <w:p w14:paraId="6FC84A35" w14:textId="71D3C7D7" w:rsidR="007A3266" w:rsidRDefault="007A3266"/>
    <w:tbl>
      <w:tblPr>
        <w:tblStyle w:val="TableGrid"/>
        <w:tblW w:w="12023" w:type="dxa"/>
        <w:tblLook w:val="04A0" w:firstRow="1" w:lastRow="0" w:firstColumn="1" w:lastColumn="0" w:noHBand="0" w:noVBand="1"/>
      </w:tblPr>
      <w:tblGrid>
        <w:gridCol w:w="1342"/>
        <w:gridCol w:w="4182"/>
        <w:gridCol w:w="731"/>
        <w:gridCol w:w="864"/>
        <w:gridCol w:w="814"/>
        <w:gridCol w:w="1971"/>
        <w:gridCol w:w="829"/>
        <w:gridCol w:w="1290"/>
      </w:tblGrid>
      <w:tr w:rsidR="002D666C" w:rsidRPr="007A1C43" w14:paraId="60CB7BB2" w14:textId="6EE6E939" w:rsidTr="002D666C">
        <w:trPr>
          <w:trHeight w:val="276"/>
        </w:trPr>
        <w:tc>
          <w:tcPr>
            <w:tcW w:w="1342" w:type="dxa"/>
            <w:vAlign w:val="center"/>
          </w:tcPr>
          <w:p w14:paraId="601F8E17" w14:textId="77777777" w:rsidR="002D666C" w:rsidRPr="007A1C43" w:rsidRDefault="002D666C" w:rsidP="002D66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 ID</w:t>
            </w:r>
          </w:p>
        </w:tc>
        <w:tc>
          <w:tcPr>
            <w:tcW w:w="4182" w:type="dxa"/>
            <w:vAlign w:val="center"/>
          </w:tcPr>
          <w:p w14:paraId="07827481" w14:textId="5B65815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ccine Group</w:t>
            </w:r>
          </w:p>
        </w:tc>
        <w:tc>
          <w:tcPr>
            <w:tcW w:w="731" w:type="dxa"/>
            <w:vAlign w:val="center"/>
          </w:tcPr>
          <w:p w14:paraId="756594AF" w14:textId="2FE604A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864" w:type="dxa"/>
            <w:vAlign w:val="center"/>
          </w:tcPr>
          <w:p w14:paraId="30EFF3E4" w14:textId="0DD2E743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814" w:type="dxa"/>
            <w:vAlign w:val="center"/>
          </w:tcPr>
          <w:p w14:paraId="37192D29" w14:textId="3F375D1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ay</w:t>
            </w:r>
          </w:p>
        </w:tc>
        <w:tc>
          <w:tcPr>
            <w:tcW w:w="1971" w:type="dxa"/>
            <w:vAlign w:val="center"/>
          </w:tcPr>
          <w:p w14:paraId="44380D3C" w14:textId="266DEDA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 (unit)</w:t>
            </w:r>
          </w:p>
        </w:tc>
        <w:tc>
          <w:tcPr>
            <w:tcW w:w="829" w:type="dxa"/>
            <w:vAlign w:val="center"/>
          </w:tcPr>
          <w:p w14:paraId="09211BC1" w14:textId="0976DB96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290" w:type="dxa"/>
            <w:vAlign w:val="center"/>
          </w:tcPr>
          <w:p w14:paraId="6D5996EE" w14:textId="7777777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ted/</w:t>
            </w:r>
          </w:p>
          <w:p w14:paraId="2B8E2785" w14:textId="7303A18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related</w:t>
            </w:r>
          </w:p>
        </w:tc>
      </w:tr>
      <w:tr w:rsidR="002D666C" w:rsidRPr="007A1C43" w14:paraId="5CFAF4E9" w14:textId="078EDDE1" w:rsidTr="002D666C">
        <w:tc>
          <w:tcPr>
            <w:tcW w:w="1342" w:type="dxa"/>
          </w:tcPr>
          <w:p w14:paraId="35836A5E" w14:textId="581F4D12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113</w:t>
            </w:r>
          </w:p>
        </w:tc>
        <w:tc>
          <w:tcPr>
            <w:tcW w:w="4182" w:type="dxa"/>
          </w:tcPr>
          <w:p w14:paraId="4FDFBEC2" w14:textId="4E6360B2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1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</w:p>
        </w:tc>
        <w:tc>
          <w:tcPr>
            <w:tcW w:w="731" w:type="dxa"/>
          </w:tcPr>
          <w:p w14:paraId="62C2E301" w14:textId="6067F55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51D13CA2" w14:textId="7F82799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14" w:type="dxa"/>
          </w:tcPr>
          <w:p w14:paraId="2D4255A2" w14:textId="49FBC26E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01FD5365" w14:textId="680A827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ALT (U/L)</w:t>
            </w:r>
          </w:p>
        </w:tc>
        <w:tc>
          <w:tcPr>
            <w:tcW w:w="829" w:type="dxa"/>
          </w:tcPr>
          <w:p w14:paraId="65A74119" w14:textId="1605925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290" w:type="dxa"/>
          </w:tcPr>
          <w:p w14:paraId="0EE2BBEF" w14:textId="218441AA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425B9726" w14:textId="77777777" w:rsidTr="002D666C">
        <w:tc>
          <w:tcPr>
            <w:tcW w:w="1342" w:type="dxa"/>
          </w:tcPr>
          <w:p w14:paraId="76CD0081" w14:textId="203BE503" w:rsidR="002D666C" w:rsidRPr="007A1C43" w:rsidRDefault="002D666C" w:rsidP="002D666C">
            <w:p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154</w:t>
            </w:r>
          </w:p>
        </w:tc>
        <w:tc>
          <w:tcPr>
            <w:tcW w:w="4182" w:type="dxa"/>
          </w:tcPr>
          <w:p w14:paraId="319939CB" w14:textId="558173F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1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</w:p>
        </w:tc>
        <w:tc>
          <w:tcPr>
            <w:tcW w:w="731" w:type="dxa"/>
          </w:tcPr>
          <w:p w14:paraId="5E4AEDFF" w14:textId="48905A36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7B9933E3" w14:textId="64E1B69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14" w:type="dxa"/>
          </w:tcPr>
          <w:p w14:paraId="679B7093" w14:textId="5A5EC5D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971" w:type="dxa"/>
          </w:tcPr>
          <w:p w14:paraId="3F688D04" w14:textId="149D0AC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1A92C70A" w14:textId="14BBB89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1,030</w:t>
            </w:r>
          </w:p>
        </w:tc>
        <w:tc>
          <w:tcPr>
            <w:tcW w:w="1290" w:type="dxa"/>
          </w:tcPr>
          <w:p w14:paraId="0BEA9B7C" w14:textId="00A55B51" w:rsidR="002D666C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0D7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133D88F0" w14:textId="2B508655" w:rsidTr="002D666C">
        <w:tc>
          <w:tcPr>
            <w:tcW w:w="1342" w:type="dxa"/>
          </w:tcPr>
          <w:p w14:paraId="22928136" w14:textId="32D1C990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107</w:t>
            </w:r>
          </w:p>
        </w:tc>
        <w:tc>
          <w:tcPr>
            <w:tcW w:w="4182" w:type="dxa"/>
          </w:tcPr>
          <w:p w14:paraId="58E68F43" w14:textId="6AE42B7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1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 + AP 10-701</w:t>
            </w:r>
          </w:p>
        </w:tc>
        <w:tc>
          <w:tcPr>
            <w:tcW w:w="731" w:type="dxa"/>
          </w:tcPr>
          <w:p w14:paraId="2A87C81A" w14:textId="07BD22A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774B24AA" w14:textId="42876CD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14" w:type="dxa"/>
          </w:tcPr>
          <w:p w14:paraId="50D132F3" w14:textId="00D86E59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971" w:type="dxa"/>
          </w:tcPr>
          <w:p w14:paraId="1BA50F54" w14:textId="7DC22066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ALT (U/L)</w:t>
            </w:r>
          </w:p>
        </w:tc>
        <w:tc>
          <w:tcPr>
            <w:tcW w:w="829" w:type="dxa"/>
          </w:tcPr>
          <w:p w14:paraId="3360D606" w14:textId="7AFD9C3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290" w:type="dxa"/>
          </w:tcPr>
          <w:p w14:paraId="4B3E41CC" w14:textId="1BB1B53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3A65EC34" w14:textId="2E6EFD90" w:rsidTr="002D666C">
        <w:tc>
          <w:tcPr>
            <w:tcW w:w="1342" w:type="dxa"/>
          </w:tcPr>
          <w:p w14:paraId="3ABB1FB4" w14:textId="7E28551F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317</w:t>
            </w:r>
          </w:p>
        </w:tc>
        <w:tc>
          <w:tcPr>
            <w:tcW w:w="4182" w:type="dxa"/>
          </w:tcPr>
          <w:p w14:paraId="103A15D7" w14:textId="624B9D4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+ AP 10-701</w:t>
            </w:r>
          </w:p>
        </w:tc>
        <w:tc>
          <w:tcPr>
            <w:tcW w:w="731" w:type="dxa"/>
          </w:tcPr>
          <w:p w14:paraId="454A2A08" w14:textId="3CDC2D7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2B144661" w14:textId="6F218B5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14" w:type="dxa"/>
          </w:tcPr>
          <w:p w14:paraId="032A64B1" w14:textId="0A0E0A6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971" w:type="dxa"/>
          </w:tcPr>
          <w:p w14:paraId="78EC4B06" w14:textId="16B7154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78FF9292" w14:textId="44B7B15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1,910</w:t>
            </w:r>
          </w:p>
        </w:tc>
        <w:tc>
          <w:tcPr>
            <w:tcW w:w="1290" w:type="dxa"/>
          </w:tcPr>
          <w:p w14:paraId="7302379B" w14:textId="23939F0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lated</w:t>
            </w:r>
          </w:p>
        </w:tc>
      </w:tr>
      <w:tr w:rsidR="002D666C" w:rsidRPr="007A1C43" w14:paraId="79B2B3F8" w14:textId="371C1B49" w:rsidTr="002D666C">
        <w:tc>
          <w:tcPr>
            <w:tcW w:w="1342" w:type="dxa"/>
          </w:tcPr>
          <w:p w14:paraId="732353B0" w14:textId="4178295B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324</w:t>
            </w:r>
          </w:p>
        </w:tc>
        <w:tc>
          <w:tcPr>
            <w:tcW w:w="4182" w:type="dxa"/>
          </w:tcPr>
          <w:p w14:paraId="70101AAF" w14:textId="09DCB97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3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 + AP 10-701</w:t>
            </w:r>
          </w:p>
        </w:tc>
        <w:tc>
          <w:tcPr>
            <w:tcW w:w="731" w:type="dxa"/>
          </w:tcPr>
          <w:p w14:paraId="02F56AD0" w14:textId="62091D4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05514BDA" w14:textId="12B4CAFE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14" w:type="dxa"/>
          </w:tcPr>
          <w:p w14:paraId="2E16E751" w14:textId="57B0C7A3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591AF362" w14:textId="2F83EC4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Platelets 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4111817A" w14:textId="0BCA36B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1290" w:type="dxa"/>
          </w:tcPr>
          <w:p w14:paraId="4C4FA19A" w14:textId="6985382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D9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4149C9F0" w14:textId="77777777" w:rsidTr="002D666C">
        <w:tc>
          <w:tcPr>
            <w:tcW w:w="1342" w:type="dxa"/>
          </w:tcPr>
          <w:p w14:paraId="28261F13" w14:textId="16CCD429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324</w:t>
            </w:r>
          </w:p>
        </w:tc>
        <w:tc>
          <w:tcPr>
            <w:tcW w:w="4182" w:type="dxa"/>
          </w:tcPr>
          <w:p w14:paraId="5982EA80" w14:textId="73C4689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3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 + AP 10-701</w:t>
            </w:r>
          </w:p>
        </w:tc>
        <w:tc>
          <w:tcPr>
            <w:tcW w:w="731" w:type="dxa"/>
          </w:tcPr>
          <w:p w14:paraId="15A2E775" w14:textId="3AB1BCC3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5D7DB902" w14:textId="4993A976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14" w:type="dxa"/>
          </w:tcPr>
          <w:p w14:paraId="158A8497" w14:textId="33E7977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0E6B1F19" w14:textId="5291308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Platelets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6A9B79E5" w14:textId="7FDB671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290" w:type="dxa"/>
          </w:tcPr>
          <w:p w14:paraId="69A02F77" w14:textId="36C72AC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D9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70CFB304" w14:textId="25F761DF" w:rsidTr="002D666C">
        <w:tc>
          <w:tcPr>
            <w:tcW w:w="1342" w:type="dxa"/>
          </w:tcPr>
          <w:p w14:paraId="57AF2229" w14:textId="3D37393A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697</w:t>
            </w:r>
          </w:p>
        </w:tc>
        <w:tc>
          <w:tcPr>
            <w:tcW w:w="4182" w:type="dxa"/>
          </w:tcPr>
          <w:p w14:paraId="112C9DAA" w14:textId="50EE536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00 µg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</w:p>
        </w:tc>
        <w:tc>
          <w:tcPr>
            <w:tcW w:w="731" w:type="dxa"/>
          </w:tcPr>
          <w:p w14:paraId="0BC703D8" w14:textId="2BC1459A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241D6CBC" w14:textId="4D3C6E8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14" w:type="dxa"/>
          </w:tcPr>
          <w:p w14:paraId="61AD733E" w14:textId="56AB5B5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971" w:type="dxa"/>
          </w:tcPr>
          <w:p w14:paraId="332F6EC9" w14:textId="4E9DAC9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584C83D7" w14:textId="342B0A49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6,380</w:t>
            </w:r>
          </w:p>
        </w:tc>
        <w:tc>
          <w:tcPr>
            <w:tcW w:w="1290" w:type="dxa"/>
          </w:tcPr>
          <w:p w14:paraId="1E726215" w14:textId="11C1A1AA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D9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0A856B85" w14:textId="252990B4" w:rsidTr="002D666C">
        <w:tc>
          <w:tcPr>
            <w:tcW w:w="1342" w:type="dxa"/>
          </w:tcPr>
          <w:p w14:paraId="7C792ECC" w14:textId="1C0BC43C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725</w:t>
            </w:r>
          </w:p>
        </w:tc>
        <w:tc>
          <w:tcPr>
            <w:tcW w:w="4182" w:type="dxa"/>
          </w:tcPr>
          <w:p w14:paraId="50053B20" w14:textId="39FE468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+ AP 10-701</w:t>
            </w:r>
          </w:p>
        </w:tc>
        <w:tc>
          <w:tcPr>
            <w:tcW w:w="731" w:type="dxa"/>
          </w:tcPr>
          <w:p w14:paraId="13582B8E" w14:textId="0C6151A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36D5B458" w14:textId="2B661EE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14" w:type="dxa"/>
          </w:tcPr>
          <w:p w14:paraId="4B65747C" w14:textId="06DC1D02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71" w:type="dxa"/>
          </w:tcPr>
          <w:p w14:paraId="1D7B28B9" w14:textId="567B2BD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 (U/L)</w:t>
            </w:r>
          </w:p>
        </w:tc>
        <w:tc>
          <w:tcPr>
            <w:tcW w:w="829" w:type="dxa"/>
          </w:tcPr>
          <w:p w14:paraId="3889E177" w14:textId="1B46E894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290" w:type="dxa"/>
          </w:tcPr>
          <w:p w14:paraId="46A11166" w14:textId="4C63AA2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D9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2CF33EED" w14:textId="77777777" w:rsidTr="002D666C">
        <w:tc>
          <w:tcPr>
            <w:tcW w:w="1342" w:type="dxa"/>
          </w:tcPr>
          <w:p w14:paraId="16283058" w14:textId="63591A04" w:rsidR="002D666C" w:rsidRPr="007A1C43" w:rsidRDefault="002D666C" w:rsidP="002D666C">
            <w:p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7</w:t>
            </w: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182" w:type="dxa"/>
          </w:tcPr>
          <w:p w14:paraId="1ED3558B" w14:textId="6203A1AA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 xml:space="preserve">100 µg </w:t>
            </w:r>
            <w:r w:rsidRPr="007A1C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-TSP-2/Alhydrogel + AP 10-701</w:t>
            </w:r>
          </w:p>
        </w:tc>
        <w:tc>
          <w:tcPr>
            <w:tcW w:w="731" w:type="dxa"/>
          </w:tcPr>
          <w:p w14:paraId="620C022B" w14:textId="4B80B64E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7223BEAB" w14:textId="332272C6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14" w:type="dxa"/>
          </w:tcPr>
          <w:p w14:paraId="47E6015B" w14:textId="455187A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2C858A77" w14:textId="4234C32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829" w:type="dxa"/>
          </w:tcPr>
          <w:p w14:paraId="04CDB282" w14:textId="56523C3E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290" w:type="dxa"/>
          </w:tcPr>
          <w:p w14:paraId="6245DB19" w14:textId="2683B19A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D9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1C96BC88" w14:textId="77777777" w:rsidTr="002D666C">
        <w:tc>
          <w:tcPr>
            <w:tcW w:w="1342" w:type="dxa"/>
          </w:tcPr>
          <w:p w14:paraId="464ADEE3" w14:textId="6D4C5D7D" w:rsidR="002D666C" w:rsidRPr="007A1C43" w:rsidRDefault="002D666C" w:rsidP="002D666C">
            <w:p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</w:t>
            </w: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4182" w:type="dxa"/>
          </w:tcPr>
          <w:p w14:paraId="415578D7" w14:textId="3E23B2A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Euvax-B</w:t>
            </w:r>
          </w:p>
        </w:tc>
        <w:tc>
          <w:tcPr>
            <w:tcW w:w="731" w:type="dxa"/>
          </w:tcPr>
          <w:p w14:paraId="7C0CE060" w14:textId="21F5D45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48293821" w14:textId="10B0EA2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14" w:type="dxa"/>
          </w:tcPr>
          <w:p w14:paraId="65F7024A" w14:textId="63CD044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71" w:type="dxa"/>
          </w:tcPr>
          <w:p w14:paraId="0709A9CC" w14:textId="7F3B06EE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27E3D21A" w14:textId="199EDCB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2,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1290" w:type="dxa"/>
          </w:tcPr>
          <w:p w14:paraId="69FFFCEB" w14:textId="7BC4262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0D7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1CA199C7" w14:textId="77777777" w:rsidTr="002D666C">
        <w:tc>
          <w:tcPr>
            <w:tcW w:w="1342" w:type="dxa"/>
          </w:tcPr>
          <w:p w14:paraId="3B693270" w14:textId="65F27911" w:rsidR="002D666C" w:rsidRPr="007A1C43" w:rsidRDefault="002D666C" w:rsidP="002D666C">
            <w:p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732</w:t>
            </w:r>
          </w:p>
        </w:tc>
        <w:tc>
          <w:tcPr>
            <w:tcW w:w="4182" w:type="dxa"/>
          </w:tcPr>
          <w:p w14:paraId="4DC0D36B" w14:textId="221B6A87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Euvax-B</w:t>
            </w:r>
          </w:p>
        </w:tc>
        <w:tc>
          <w:tcPr>
            <w:tcW w:w="731" w:type="dxa"/>
          </w:tcPr>
          <w:p w14:paraId="797B9CD0" w14:textId="10D27F5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163BDBD0" w14:textId="766C966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14" w:type="dxa"/>
          </w:tcPr>
          <w:p w14:paraId="6E68D8E3" w14:textId="4B29FAF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116C84F8" w14:textId="24C7E6AF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2CD4E745" w14:textId="7F17228D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1,950</w:t>
            </w:r>
          </w:p>
        </w:tc>
        <w:tc>
          <w:tcPr>
            <w:tcW w:w="1290" w:type="dxa"/>
          </w:tcPr>
          <w:p w14:paraId="7EB90FD7" w14:textId="2EF9952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0D7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6C1A2BFC" w14:textId="77777777" w:rsidTr="002D666C">
        <w:tc>
          <w:tcPr>
            <w:tcW w:w="1342" w:type="dxa"/>
          </w:tcPr>
          <w:p w14:paraId="58719AE5" w14:textId="1D5899E0" w:rsidR="002D666C" w:rsidRPr="007A1C43" w:rsidRDefault="002D666C" w:rsidP="002D666C">
            <w:p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732</w:t>
            </w:r>
          </w:p>
        </w:tc>
        <w:tc>
          <w:tcPr>
            <w:tcW w:w="4182" w:type="dxa"/>
          </w:tcPr>
          <w:p w14:paraId="195023ED" w14:textId="6B13E2B1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Euvax-B</w:t>
            </w:r>
          </w:p>
        </w:tc>
        <w:tc>
          <w:tcPr>
            <w:tcW w:w="731" w:type="dxa"/>
          </w:tcPr>
          <w:p w14:paraId="327F01AE" w14:textId="74EC829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64" w:type="dxa"/>
          </w:tcPr>
          <w:p w14:paraId="4D704E18" w14:textId="305B5A23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14" w:type="dxa"/>
          </w:tcPr>
          <w:p w14:paraId="347D0ACD" w14:textId="248EF55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71" w:type="dxa"/>
          </w:tcPr>
          <w:p w14:paraId="6870DF69" w14:textId="515E79A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Platelets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6A08C0CD" w14:textId="4BE9183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1290" w:type="dxa"/>
          </w:tcPr>
          <w:p w14:paraId="6CD96C3C" w14:textId="37DC602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0D7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  <w:tr w:rsidR="002D666C" w:rsidRPr="007A1C43" w14:paraId="78BEB5E2" w14:textId="2C253EE3" w:rsidTr="002D666C">
        <w:tc>
          <w:tcPr>
            <w:tcW w:w="1342" w:type="dxa"/>
          </w:tcPr>
          <w:p w14:paraId="6947F766" w14:textId="683A8D6C" w:rsidR="002D666C" w:rsidRPr="007A1C43" w:rsidRDefault="002D666C" w:rsidP="002D66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PA.04312</w:t>
            </w:r>
          </w:p>
        </w:tc>
        <w:tc>
          <w:tcPr>
            <w:tcW w:w="4182" w:type="dxa"/>
          </w:tcPr>
          <w:p w14:paraId="08EAEE75" w14:textId="79EE404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Euvax-B</w:t>
            </w:r>
          </w:p>
        </w:tc>
        <w:tc>
          <w:tcPr>
            <w:tcW w:w="731" w:type="dxa"/>
          </w:tcPr>
          <w:p w14:paraId="0AFD15C7" w14:textId="29C01B7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64" w:type="dxa"/>
          </w:tcPr>
          <w:p w14:paraId="73D369AD" w14:textId="16F8104B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14" w:type="dxa"/>
          </w:tcPr>
          <w:p w14:paraId="6DA6588D" w14:textId="1B679368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971" w:type="dxa"/>
          </w:tcPr>
          <w:p w14:paraId="63F3256A" w14:textId="09E82335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WBC (10</w:t>
            </w:r>
            <w:r w:rsidRPr="007A1C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829" w:type="dxa"/>
          </w:tcPr>
          <w:p w14:paraId="12C4323F" w14:textId="1F98FD5C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A1C43">
              <w:rPr>
                <w:rFonts w:ascii="Times New Roman" w:hAnsi="Times New Roman" w:cs="Times New Roman"/>
                <w:sz w:val="22"/>
                <w:szCs w:val="22"/>
              </w:rPr>
              <w:t>040</w:t>
            </w:r>
          </w:p>
        </w:tc>
        <w:tc>
          <w:tcPr>
            <w:tcW w:w="1290" w:type="dxa"/>
          </w:tcPr>
          <w:p w14:paraId="2BEA5339" w14:textId="1C6251C0" w:rsidR="002D666C" w:rsidRPr="007A1C43" w:rsidRDefault="002D666C" w:rsidP="002D66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0D73">
              <w:rPr>
                <w:rFonts w:ascii="Times New Roman" w:hAnsi="Times New Roman" w:cs="Times New Roman"/>
                <w:sz w:val="22"/>
                <w:szCs w:val="22"/>
              </w:rPr>
              <w:t>Unrelated</w:t>
            </w:r>
          </w:p>
        </w:tc>
      </w:tr>
    </w:tbl>
    <w:p w14:paraId="64A67538" w14:textId="56FE03BB" w:rsidR="007A3266" w:rsidRPr="007A1C43" w:rsidRDefault="007A1C43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7A1C43">
        <w:rPr>
          <w:rFonts w:ascii="Times New Roman" w:hAnsi="Times New Roman" w:cs="Times New Roman"/>
          <w:i/>
          <w:iCs/>
          <w:sz w:val="21"/>
          <w:szCs w:val="21"/>
        </w:rPr>
        <w:t>Note: ALT = alanine aminotransferase; WBC = white blood cell count</w:t>
      </w:r>
    </w:p>
    <w:sectPr w:rsidR="007A3266" w:rsidRPr="007A1C43" w:rsidSect="00D012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84836"/>
    <w:multiLevelType w:val="multilevel"/>
    <w:tmpl w:val="EEB42C38"/>
    <w:styleLink w:val="Style1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0B30F0B"/>
    <w:multiLevelType w:val="multilevel"/>
    <w:tmpl w:val="EEB42C38"/>
    <w:styleLink w:val="VTEUProposal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9498766">
    <w:abstractNumId w:val="0"/>
  </w:num>
  <w:num w:numId="2" w16cid:durableId="1413117292">
    <w:abstractNumId w:val="1"/>
  </w:num>
  <w:num w:numId="3" w16cid:durableId="819540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66"/>
    <w:rsid w:val="000029B4"/>
    <w:rsid w:val="000137D7"/>
    <w:rsid w:val="00017F4D"/>
    <w:rsid w:val="00026C25"/>
    <w:rsid w:val="00026C36"/>
    <w:rsid w:val="00030399"/>
    <w:rsid w:val="00034A7C"/>
    <w:rsid w:val="0003754E"/>
    <w:rsid w:val="00044AB3"/>
    <w:rsid w:val="00046DF3"/>
    <w:rsid w:val="00054AE9"/>
    <w:rsid w:val="00055A43"/>
    <w:rsid w:val="00056432"/>
    <w:rsid w:val="00063FF3"/>
    <w:rsid w:val="000734AF"/>
    <w:rsid w:val="0007785B"/>
    <w:rsid w:val="00080C73"/>
    <w:rsid w:val="00087E94"/>
    <w:rsid w:val="00092A72"/>
    <w:rsid w:val="00093AC0"/>
    <w:rsid w:val="00094853"/>
    <w:rsid w:val="000A0046"/>
    <w:rsid w:val="000A2855"/>
    <w:rsid w:val="000A405C"/>
    <w:rsid w:val="000A66DF"/>
    <w:rsid w:val="000B5BED"/>
    <w:rsid w:val="000B6EBC"/>
    <w:rsid w:val="000B6ECB"/>
    <w:rsid w:val="000C1FBB"/>
    <w:rsid w:val="000C71FF"/>
    <w:rsid w:val="000D4DCC"/>
    <w:rsid w:val="000E002A"/>
    <w:rsid w:val="000E7BDC"/>
    <w:rsid w:val="0010068A"/>
    <w:rsid w:val="0010571B"/>
    <w:rsid w:val="00111CC9"/>
    <w:rsid w:val="00117AD4"/>
    <w:rsid w:val="001226BF"/>
    <w:rsid w:val="001322E1"/>
    <w:rsid w:val="001358CA"/>
    <w:rsid w:val="001367D2"/>
    <w:rsid w:val="00155B46"/>
    <w:rsid w:val="001570A2"/>
    <w:rsid w:val="00170964"/>
    <w:rsid w:val="00180B76"/>
    <w:rsid w:val="0018184A"/>
    <w:rsid w:val="00181B07"/>
    <w:rsid w:val="00185004"/>
    <w:rsid w:val="00186D30"/>
    <w:rsid w:val="001931C3"/>
    <w:rsid w:val="001A2A62"/>
    <w:rsid w:val="001A3F89"/>
    <w:rsid w:val="001C3679"/>
    <w:rsid w:val="001C537C"/>
    <w:rsid w:val="001D0B91"/>
    <w:rsid w:val="001E769F"/>
    <w:rsid w:val="001F0C7F"/>
    <w:rsid w:val="00200DB4"/>
    <w:rsid w:val="002165B1"/>
    <w:rsid w:val="00220972"/>
    <w:rsid w:val="0022365E"/>
    <w:rsid w:val="002415F0"/>
    <w:rsid w:val="00242383"/>
    <w:rsid w:val="0026755A"/>
    <w:rsid w:val="0027214C"/>
    <w:rsid w:val="002738F4"/>
    <w:rsid w:val="002744B5"/>
    <w:rsid w:val="002907F3"/>
    <w:rsid w:val="002930D9"/>
    <w:rsid w:val="002A0976"/>
    <w:rsid w:val="002A36BE"/>
    <w:rsid w:val="002A608E"/>
    <w:rsid w:val="002A78FF"/>
    <w:rsid w:val="002B3B61"/>
    <w:rsid w:val="002B4E0C"/>
    <w:rsid w:val="002C18B2"/>
    <w:rsid w:val="002D666C"/>
    <w:rsid w:val="002D7AB8"/>
    <w:rsid w:val="002E06EB"/>
    <w:rsid w:val="002E2A6A"/>
    <w:rsid w:val="002E5BB4"/>
    <w:rsid w:val="002E5C97"/>
    <w:rsid w:val="002F3955"/>
    <w:rsid w:val="00303922"/>
    <w:rsid w:val="0031263B"/>
    <w:rsid w:val="00317BE0"/>
    <w:rsid w:val="0032504C"/>
    <w:rsid w:val="00326AAA"/>
    <w:rsid w:val="00330613"/>
    <w:rsid w:val="00332651"/>
    <w:rsid w:val="003346E5"/>
    <w:rsid w:val="003374F0"/>
    <w:rsid w:val="00346908"/>
    <w:rsid w:val="00351AA1"/>
    <w:rsid w:val="003557AD"/>
    <w:rsid w:val="00361D14"/>
    <w:rsid w:val="003654B2"/>
    <w:rsid w:val="003665D7"/>
    <w:rsid w:val="00371D04"/>
    <w:rsid w:val="0037391F"/>
    <w:rsid w:val="00376E26"/>
    <w:rsid w:val="00377B01"/>
    <w:rsid w:val="003918A4"/>
    <w:rsid w:val="003945FB"/>
    <w:rsid w:val="003A1D49"/>
    <w:rsid w:val="003B407C"/>
    <w:rsid w:val="003B6733"/>
    <w:rsid w:val="003C1057"/>
    <w:rsid w:val="003C3BF8"/>
    <w:rsid w:val="003C5450"/>
    <w:rsid w:val="003D2892"/>
    <w:rsid w:val="003D7150"/>
    <w:rsid w:val="003D781E"/>
    <w:rsid w:val="003E279B"/>
    <w:rsid w:val="003E4AEB"/>
    <w:rsid w:val="003F151C"/>
    <w:rsid w:val="003F1F00"/>
    <w:rsid w:val="00402CB7"/>
    <w:rsid w:val="004221AE"/>
    <w:rsid w:val="0042411B"/>
    <w:rsid w:val="00440548"/>
    <w:rsid w:val="00441613"/>
    <w:rsid w:val="00444299"/>
    <w:rsid w:val="00447FA5"/>
    <w:rsid w:val="00451216"/>
    <w:rsid w:val="00474497"/>
    <w:rsid w:val="00476264"/>
    <w:rsid w:val="004853F9"/>
    <w:rsid w:val="00492E04"/>
    <w:rsid w:val="004A2D2C"/>
    <w:rsid w:val="004A6605"/>
    <w:rsid w:val="004B20D5"/>
    <w:rsid w:val="004B688C"/>
    <w:rsid w:val="004C75EE"/>
    <w:rsid w:val="004C7F05"/>
    <w:rsid w:val="004D0959"/>
    <w:rsid w:val="004D799F"/>
    <w:rsid w:val="004E12CA"/>
    <w:rsid w:val="004E4EB1"/>
    <w:rsid w:val="004E689E"/>
    <w:rsid w:val="004F6B18"/>
    <w:rsid w:val="00504901"/>
    <w:rsid w:val="005120E4"/>
    <w:rsid w:val="005130C8"/>
    <w:rsid w:val="00523DED"/>
    <w:rsid w:val="00526403"/>
    <w:rsid w:val="00535474"/>
    <w:rsid w:val="00564779"/>
    <w:rsid w:val="005655C8"/>
    <w:rsid w:val="00576811"/>
    <w:rsid w:val="0059056B"/>
    <w:rsid w:val="00590EB5"/>
    <w:rsid w:val="00596403"/>
    <w:rsid w:val="005A4F29"/>
    <w:rsid w:val="005C6783"/>
    <w:rsid w:val="005D2262"/>
    <w:rsid w:val="005D406E"/>
    <w:rsid w:val="005D645B"/>
    <w:rsid w:val="005D6F9C"/>
    <w:rsid w:val="005D7826"/>
    <w:rsid w:val="005F210D"/>
    <w:rsid w:val="005F647D"/>
    <w:rsid w:val="005F79F1"/>
    <w:rsid w:val="006001D5"/>
    <w:rsid w:val="00601756"/>
    <w:rsid w:val="00610339"/>
    <w:rsid w:val="00616BBB"/>
    <w:rsid w:val="006170A0"/>
    <w:rsid w:val="00617D21"/>
    <w:rsid w:val="0062071D"/>
    <w:rsid w:val="00625553"/>
    <w:rsid w:val="006307C8"/>
    <w:rsid w:val="0064118D"/>
    <w:rsid w:val="0064293B"/>
    <w:rsid w:val="00644D00"/>
    <w:rsid w:val="00651B18"/>
    <w:rsid w:val="00652522"/>
    <w:rsid w:val="0066093B"/>
    <w:rsid w:val="00664AC6"/>
    <w:rsid w:val="0067431D"/>
    <w:rsid w:val="00694695"/>
    <w:rsid w:val="006963C6"/>
    <w:rsid w:val="006A62AE"/>
    <w:rsid w:val="006A6500"/>
    <w:rsid w:val="006A799D"/>
    <w:rsid w:val="006D5883"/>
    <w:rsid w:val="006E325F"/>
    <w:rsid w:val="006E5E15"/>
    <w:rsid w:val="00700ECE"/>
    <w:rsid w:val="0070109D"/>
    <w:rsid w:val="0071331A"/>
    <w:rsid w:val="00717BA0"/>
    <w:rsid w:val="00717C52"/>
    <w:rsid w:val="00722912"/>
    <w:rsid w:val="00731799"/>
    <w:rsid w:val="007334F2"/>
    <w:rsid w:val="00735073"/>
    <w:rsid w:val="0073733F"/>
    <w:rsid w:val="007462E3"/>
    <w:rsid w:val="00746F40"/>
    <w:rsid w:val="007542BE"/>
    <w:rsid w:val="007678CF"/>
    <w:rsid w:val="00780ADF"/>
    <w:rsid w:val="00782D6C"/>
    <w:rsid w:val="00782FEF"/>
    <w:rsid w:val="00791090"/>
    <w:rsid w:val="00793B97"/>
    <w:rsid w:val="00794170"/>
    <w:rsid w:val="0079718F"/>
    <w:rsid w:val="007A04C1"/>
    <w:rsid w:val="007A1A66"/>
    <w:rsid w:val="007A1C43"/>
    <w:rsid w:val="007A1E87"/>
    <w:rsid w:val="007A3266"/>
    <w:rsid w:val="007B6621"/>
    <w:rsid w:val="007C717B"/>
    <w:rsid w:val="007D1D24"/>
    <w:rsid w:val="007D2C03"/>
    <w:rsid w:val="007E02A7"/>
    <w:rsid w:val="007E0878"/>
    <w:rsid w:val="007E557F"/>
    <w:rsid w:val="007F309D"/>
    <w:rsid w:val="007F3426"/>
    <w:rsid w:val="007F385C"/>
    <w:rsid w:val="008056A6"/>
    <w:rsid w:val="008147AE"/>
    <w:rsid w:val="0081680F"/>
    <w:rsid w:val="00817DAA"/>
    <w:rsid w:val="00833A64"/>
    <w:rsid w:val="00834BA6"/>
    <w:rsid w:val="0084066E"/>
    <w:rsid w:val="00840C63"/>
    <w:rsid w:val="008453EB"/>
    <w:rsid w:val="008629D0"/>
    <w:rsid w:val="008772CE"/>
    <w:rsid w:val="00880A9C"/>
    <w:rsid w:val="008933B9"/>
    <w:rsid w:val="008B30CA"/>
    <w:rsid w:val="008C2CCF"/>
    <w:rsid w:val="008F29C8"/>
    <w:rsid w:val="00920B3E"/>
    <w:rsid w:val="00921A69"/>
    <w:rsid w:val="0092349D"/>
    <w:rsid w:val="00930EA8"/>
    <w:rsid w:val="0093438F"/>
    <w:rsid w:val="009414FD"/>
    <w:rsid w:val="00943CF9"/>
    <w:rsid w:val="00943FDE"/>
    <w:rsid w:val="009524AB"/>
    <w:rsid w:val="00963AF9"/>
    <w:rsid w:val="009649F6"/>
    <w:rsid w:val="0097026B"/>
    <w:rsid w:val="009720AF"/>
    <w:rsid w:val="00972958"/>
    <w:rsid w:val="009744B3"/>
    <w:rsid w:val="00974CF5"/>
    <w:rsid w:val="0099044A"/>
    <w:rsid w:val="009922AF"/>
    <w:rsid w:val="00992D21"/>
    <w:rsid w:val="009947FF"/>
    <w:rsid w:val="00995FF5"/>
    <w:rsid w:val="009A0BC6"/>
    <w:rsid w:val="009A161D"/>
    <w:rsid w:val="009A389B"/>
    <w:rsid w:val="009A798C"/>
    <w:rsid w:val="009B29DB"/>
    <w:rsid w:val="009C0D8E"/>
    <w:rsid w:val="009C3BC1"/>
    <w:rsid w:val="009F2BB1"/>
    <w:rsid w:val="00A0636B"/>
    <w:rsid w:val="00A17122"/>
    <w:rsid w:val="00A207BF"/>
    <w:rsid w:val="00A24D35"/>
    <w:rsid w:val="00A3312E"/>
    <w:rsid w:val="00A45F46"/>
    <w:rsid w:val="00A72362"/>
    <w:rsid w:val="00A83E6B"/>
    <w:rsid w:val="00A8613B"/>
    <w:rsid w:val="00A8637F"/>
    <w:rsid w:val="00A87317"/>
    <w:rsid w:val="00A93FBE"/>
    <w:rsid w:val="00AA2875"/>
    <w:rsid w:val="00AB0C7A"/>
    <w:rsid w:val="00AB755E"/>
    <w:rsid w:val="00AC0C44"/>
    <w:rsid w:val="00AC267B"/>
    <w:rsid w:val="00AD2696"/>
    <w:rsid w:val="00AE3804"/>
    <w:rsid w:val="00AE5547"/>
    <w:rsid w:val="00AF307E"/>
    <w:rsid w:val="00AF4146"/>
    <w:rsid w:val="00AF71C6"/>
    <w:rsid w:val="00B01CEF"/>
    <w:rsid w:val="00B100C1"/>
    <w:rsid w:val="00B203C0"/>
    <w:rsid w:val="00B32BE9"/>
    <w:rsid w:val="00B55175"/>
    <w:rsid w:val="00B620CD"/>
    <w:rsid w:val="00B83A9D"/>
    <w:rsid w:val="00B968B3"/>
    <w:rsid w:val="00BB4D63"/>
    <w:rsid w:val="00BD0524"/>
    <w:rsid w:val="00BD2F88"/>
    <w:rsid w:val="00BD4FBB"/>
    <w:rsid w:val="00BE3B9A"/>
    <w:rsid w:val="00C000F2"/>
    <w:rsid w:val="00C0347B"/>
    <w:rsid w:val="00C06886"/>
    <w:rsid w:val="00C14649"/>
    <w:rsid w:val="00C22A95"/>
    <w:rsid w:val="00C3298E"/>
    <w:rsid w:val="00C44D90"/>
    <w:rsid w:val="00C50029"/>
    <w:rsid w:val="00C533EE"/>
    <w:rsid w:val="00C66F0A"/>
    <w:rsid w:val="00C75A71"/>
    <w:rsid w:val="00C80554"/>
    <w:rsid w:val="00C8247B"/>
    <w:rsid w:val="00C8334F"/>
    <w:rsid w:val="00C84865"/>
    <w:rsid w:val="00C92AEE"/>
    <w:rsid w:val="00CA0AF7"/>
    <w:rsid w:val="00CA5212"/>
    <w:rsid w:val="00CA5F77"/>
    <w:rsid w:val="00CB166D"/>
    <w:rsid w:val="00CC1303"/>
    <w:rsid w:val="00CE0E4F"/>
    <w:rsid w:val="00CE1F4C"/>
    <w:rsid w:val="00CF38C2"/>
    <w:rsid w:val="00D012DA"/>
    <w:rsid w:val="00D0170A"/>
    <w:rsid w:val="00D12366"/>
    <w:rsid w:val="00D262AE"/>
    <w:rsid w:val="00D330DF"/>
    <w:rsid w:val="00D4457A"/>
    <w:rsid w:val="00D53CA5"/>
    <w:rsid w:val="00D57404"/>
    <w:rsid w:val="00D57AA9"/>
    <w:rsid w:val="00D61C9F"/>
    <w:rsid w:val="00D72474"/>
    <w:rsid w:val="00D72632"/>
    <w:rsid w:val="00D96366"/>
    <w:rsid w:val="00DB0663"/>
    <w:rsid w:val="00DC15F8"/>
    <w:rsid w:val="00DC2E30"/>
    <w:rsid w:val="00DC6478"/>
    <w:rsid w:val="00DD1305"/>
    <w:rsid w:val="00DE058B"/>
    <w:rsid w:val="00E03188"/>
    <w:rsid w:val="00E04555"/>
    <w:rsid w:val="00E0752B"/>
    <w:rsid w:val="00E1153C"/>
    <w:rsid w:val="00E160EC"/>
    <w:rsid w:val="00E21F38"/>
    <w:rsid w:val="00E54A45"/>
    <w:rsid w:val="00E54B3E"/>
    <w:rsid w:val="00E670D1"/>
    <w:rsid w:val="00E7069E"/>
    <w:rsid w:val="00E811A9"/>
    <w:rsid w:val="00E86BD4"/>
    <w:rsid w:val="00EB2408"/>
    <w:rsid w:val="00EB28E1"/>
    <w:rsid w:val="00EC41C5"/>
    <w:rsid w:val="00EC6C42"/>
    <w:rsid w:val="00ED3F58"/>
    <w:rsid w:val="00ED5A21"/>
    <w:rsid w:val="00EF3D9F"/>
    <w:rsid w:val="00EF4B75"/>
    <w:rsid w:val="00EF5DDB"/>
    <w:rsid w:val="00F01E05"/>
    <w:rsid w:val="00F01ED5"/>
    <w:rsid w:val="00F2668C"/>
    <w:rsid w:val="00F310C5"/>
    <w:rsid w:val="00F31C93"/>
    <w:rsid w:val="00F3791C"/>
    <w:rsid w:val="00F5440F"/>
    <w:rsid w:val="00F711C7"/>
    <w:rsid w:val="00F744CA"/>
    <w:rsid w:val="00F84F0B"/>
    <w:rsid w:val="00F95953"/>
    <w:rsid w:val="00FA1FA6"/>
    <w:rsid w:val="00FA2CDC"/>
    <w:rsid w:val="00FB2004"/>
    <w:rsid w:val="00FC35F8"/>
    <w:rsid w:val="00FC4C94"/>
    <w:rsid w:val="00FD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F75C9"/>
  <w15:chartTrackingRefBased/>
  <w15:docId w15:val="{15434BF5-56F6-FA4D-991A-CD23A6D2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7391F"/>
    <w:pPr>
      <w:numPr>
        <w:numId w:val="1"/>
      </w:numPr>
    </w:pPr>
  </w:style>
  <w:style w:type="numbering" w:customStyle="1" w:styleId="VTEUProposal">
    <w:name w:val="VTEU Proposal"/>
    <w:uiPriority w:val="99"/>
    <w:rsid w:val="00A45F46"/>
    <w:pPr>
      <w:numPr>
        <w:numId w:val="2"/>
      </w:numPr>
    </w:pPr>
  </w:style>
  <w:style w:type="table" w:styleId="TableGrid">
    <w:name w:val="Table Grid"/>
    <w:basedOn w:val="TableNormal"/>
    <w:uiPriority w:val="39"/>
    <w:rsid w:val="007A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81B07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81B07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Washington University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ert, David Joseph</dc:creator>
  <cp:keywords/>
  <dc:description/>
  <cp:lastModifiedBy>Diemert, David Joseph</cp:lastModifiedBy>
  <cp:revision>6</cp:revision>
  <dcterms:created xsi:type="dcterms:W3CDTF">2023-01-23T14:29:00Z</dcterms:created>
  <dcterms:modified xsi:type="dcterms:W3CDTF">2023-01-23T19:38:00Z</dcterms:modified>
</cp:coreProperties>
</file>